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EE4" w:rsidRPr="00BF5B77" w:rsidRDefault="00A90E28" w:rsidP="00460EE4">
      <w:pPr>
        <w:rPr>
          <w:rFonts w:ascii="Times New Roman" w:hAnsi="Times New Roman" w:cs="Times New Roman"/>
          <w:sz w:val="24"/>
        </w:rPr>
      </w:pPr>
      <w:r w:rsidRPr="00BF5B77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</w:t>
      </w:r>
      <w:r w:rsidR="00460EE4" w:rsidRPr="00BF5B77">
        <w:rPr>
          <w:rFonts w:ascii="Times New Roman" w:hAnsi="Times New Roman" w:cs="Times New Roman"/>
          <w:b/>
          <w:bCs/>
          <w:sz w:val="24"/>
          <w:lang w:val="en-US"/>
        </w:rPr>
        <w:t>1</w:t>
      </w:r>
      <w:r w:rsidR="00BF5B77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460EE4" w:rsidRPr="00BF5B77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460EE4" w:rsidRPr="00BF5B77">
        <w:rPr>
          <w:rFonts w:ascii="Times New Roman" w:hAnsi="Times New Roman" w:cs="Times New Roman"/>
          <w:sz w:val="24"/>
          <w:lang w:val="en-US"/>
        </w:rPr>
        <w:t>List of medications with actionable PGx guidance and available for gene testing.</w:t>
      </w:r>
    </w:p>
    <w:tbl>
      <w:tblPr>
        <w:tblW w:w="8080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040"/>
        <w:gridCol w:w="4040"/>
      </w:tblGrid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Drug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</w:rPr>
              <w:t>Gene</w:t>
            </w:r>
          </w:p>
        </w:tc>
      </w:tr>
      <w:tr w:rsidR="00460EE4" w:rsidRPr="00460EE4" w:rsidTr="00BF5B77">
        <w:trPr>
          <w:trHeight w:val="798"/>
          <w:jc w:val="center"/>
        </w:trPr>
        <w:tc>
          <w:tcPr>
            <w:tcW w:w="40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Azathiopurine</w:t>
            </w:r>
          </w:p>
        </w:tc>
        <w:tc>
          <w:tcPr>
            <w:tcW w:w="40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NUDT15</w:t>
            </w: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br/>
              <w:t>TPMT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Abacavir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LA-B *57:01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Allopurinol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LA-B *58:01</w:t>
            </w:r>
          </w:p>
        </w:tc>
      </w:tr>
      <w:tr w:rsidR="00460EE4" w:rsidRPr="00460EE4" w:rsidTr="00BF5B77">
        <w:trPr>
          <w:trHeight w:val="798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Amitriptyline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2C19</w:t>
            </w: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br/>
              <w:t>CYP2D6</w:t>
            </w:r>
          </w:p>
        </w:tc>
      </w:tr>
      <w:tr w:rsidR="00460EE4" w:rsidRPr="00460EE4" w:rsidTr="00BF5B77">
        <w:trPr>
          <w:trHeight w:val="798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arbamazepine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HLA-A *31:01</w:t>
            </w: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br/>
              <w:t>HLA-B *15:02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lopidogrel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2C19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odeine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2D6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Escitalopram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2C19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Fluvoxamine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2D6</w:t>
            </w:r>
          </w:p>
        </w:tc>
      </w:tr>
      <w:tr w:rsidR="00460EE4" w:rsidRPr="00460EE4" w:rsidTr="00BF5B77">
        <w:trPr>
          <w:trHeight w:val="798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Mercaptopurine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NUDT15</w:t>
            </w: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br/>
              <w:t>TPMT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Nortriptyline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2D6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Ondansetron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2D6</w:t>
            </w:r>
          </w:p>
        </w:tc>
      </w:tr>
      <w:tr w:rsidR="00460EE4" w:rsidRPr="00460EE4" w:rsidTr="00BF5B77">
        <w:trPr>
          <w:trHeight w:val="798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Phenytoin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2C9</w:t>
            </w: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br/>
              <w:t>HLA-B *15:02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imvastatin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SLCO1B1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Tacrolimus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3A5</w:t>
            </w:r>
          </w:p>
        </w:tc>
      </w:tr>
      <w:tr w:rsidR="00460EE4" w:rsidRPr="00460EE4" w:rsidTr="00BF5B77">
        <w:trPr>
          <w:trHeight w:val="399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Tramadol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CYP2D6</w:t>
            </w:r>
          </w:p>
        </w:tc>
      </w:tr>
      <w:tr w:rsidR="00460EE4" w:rsidRPr="00460EE4" w:rsidTr="00BF5B77">
        <w:trPr>
          <w:trHeight w:val="798"/>
          <w:jc w:val="center"/>
        </w:trPr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Thioguanine</w:t>
            </w:r>
          </w:p>
        </w:tc>
        <w:tc>
          <w:tcPr>
            <w:tcW w:w="4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60EE4" w:rsidRPr="00460EE4" w:rsidRDefault="00460EE4" w:rsidP="00460E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NUDT15</w:t>
            </w:r>
            <w:r w:rsidRPr="00460EE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br/>
              <w:t>TPMT</w:t>
            </w:r>
          </w:p>
        </w:tc>
      </w:tr>
    </w:tbl>
    <w:p w:rsidR="005756AC" w:rsidRDefault="00D01112">
      <w:r>
        <w:t>CYP, cytochrom</w:t>
      </w:r>
      <w:r w:rsidR="001370D9">
        <w:t>e; HLA, Human leukocyte antigen;</w:t>
      </w:r>
      <w:r>
        <w:t xml:space="preserve"> SLCO1B1</w:t>
      </w:r>
      <w:r w:rsidR="001370D9">
        <w:t>,</w:t>
      </w:r>
      <w:r>
        <w:t xml:space="preserve"> solute carrier organic anion transporter family member 1B1</w:t>
      </w:r>
      <w:bookmarkStart w:id="0" w:name="_GoBack"/>
      <w:bookmarkEnd w:id="0"/>
    </w:p>
    <w:sectPr w:rsidR="00575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E4"/>
    <w:rsid w:val="001370D9"/>
    <w:rsid w:val="00460EE4"/>
    <w:rsid w:val="005756AC"/>
    <w:rsid w:val="00A90E28"/>
    <w:rsid w:val="00BF5B77"/>
    <w:rsid w:val="00D01112"/>
    <w:rsid w:val="00E25D72"/>
    <w:rsid w:val="00E4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41289-95F3-4744-B739-5EB103447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0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6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Chia Wei</dc:creator>
  <cp:keywords/>
  <dc:description/>
  <cp:lastModifiedBy>Goh Liuh Ling</cp:lastModifiedBy>
  <cp:revision>5</cp:revision>
  <dcterms:created xsi:type="dcterms:W3CDTF">2021-12-16T02:23:00Z</dcterms:created>
  <dcterms:modified xsi:type="dcterms:W3CDTF">2022-08-08T09:32:00Z</dcterms:modified>
</cp:coreProperties>
</file>